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2AA20" w14:textId="66E836E1" w:rsidR="001F6474" w:rsidRDefault="001F6474">
      <w:pPr>
        <w:widowControl/>
        <w:jc w:val="left"/>
        <w:rPr>
          <w:rFonts w:ascii="Times New Roman" w:hAnsi="Times New Roman" w:cs="Times New Roman"/>
          <w:szCs w:val="21"/>
        </w:rPr>
      </w:pPr>
      <w:r w:rsidRPr="001F6474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/>
          <w:szCs w:val="21"/>
        </w:rPr>
        <w:t>1</w:t>
      </w:r>
      <w:r w:rsidRPr="001F6474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Clinical observations in the gene mutation assay of </w:t>
      </w:r>
      <w:r w:rsidRPr="00622FC8">
        <w:rPr>
          <w:rFonts w:ascii="Times New Roman" w:hAnsi="Times New Roman" w:cs="Times New Roman"/>
          <w:i/>
          <w:iCs/>
          <w:szCs w:val="21"/>
        </w:rPr>
        <w:t>tert</w:t>
      </w:r>
      <w:r>
        <w:rPr>
          <w:rFonts w:ascii="Times New Roman" w:hAnsi="Times New Roman" w:cs="Times New Roman"/>
          <w:szCs w:val="21"/>
        </w:rPr>
        <w:t>-</w:t>
      </w:r>
      <w:r w:rsidR="00E607F7"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utyl </w:t>
      </w:r>
      <w:r w:rsidR="00E607F7">
        <w:rPr>
          <w:rFonts w:ascii="Times New Roman" w:hAnsi="Times New Roman" w:cs="Times New Roman"/>
          <w:szCs w:val="21"/>
        </w:rPr>
        <w:t>hydroperoxide</w:t>
      </w:r>
    </w:p>
    <w:tbl>
      <w:tblPr>
        <w:tblW w:w="14302" w:type="dxa"/>
        <w:tblInd w:w="-5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342"/>
        <w:gridCol w:w="1564"/>
        <w:gridCol w:w="86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B973A6" w:rsidRPr="00B973A6" w14:paraId="3B069C1C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2BB" w14:textId="5CB542C9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AC8" w14:textId="30D00811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53F" w14:textId="37D22EFF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7C85" w14:textId="1561B6AB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AA7F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ay of experiment</w:t>
            </w:r>
          </w:p>
        </w:tc>
      </w:tr>
      <w:tr w:rsidR="00B973A6" w:rsidRPr="00B973A6" w14:paraId="1B537EA2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AD13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F6FA5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ubstance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2ADA32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(mg/kg/day, </w:t>
            </w:r>
            <w:proofErr w:type="spellStart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o.</w:t>
            </w:r>
            <w:proofErr w:type="spellEnd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016E0E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imal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D No.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EA47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5B71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9FC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3E0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7FA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88C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DE7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973A6" w:rsidRPr="00B973A6" w14:paraId="24B6C7C0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CAAB" w14:textId="60A9834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4E1D8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8E3EC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CC761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846B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CED7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035D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1140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B7DD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7D9D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D231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79B0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579D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F37C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A087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5BFF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1057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B71E" w14:textId="77777777" w:rsidR="00B973A6" w:rsidRPr="00B973A6" w:rsidRDefault="00B973A6" w:rsidP="00F31604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</w:tr>
      <w:tr w:rsidR="00B973A6" w:rsidRPr="00F31604" w14:paraId="6B9C1C21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007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6C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% M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E5D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9BF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F5F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2C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CB3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6A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23E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05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EE3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91A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64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CE6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A2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8E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C9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81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A09B342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7E5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A6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F6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36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0F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77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6AD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193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368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B6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880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AB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6C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D6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803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A6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C23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4B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2C2BDAE9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D3F4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FD7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EFE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A4A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050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315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3C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A42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B98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4F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D1D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24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875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E9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EC9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0F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81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87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93EB425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746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EF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A86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2D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A60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7C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B1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6A2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93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4F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AC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A1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9F9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79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A19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455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335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85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6FE9D527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5AF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70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3A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604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38C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A12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90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3BB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D83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A67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0FA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33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834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41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77D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2A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EF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14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139F803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33BF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2CE3" w14:textId="621E2DBB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B5B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F31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AF7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8C3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3E2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36C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BEB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5CB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150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34E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E0C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2D9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119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7A9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B73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9F7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A246E8D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0E2" w14:textId="3ACD5133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71F" w14:textId="61FE2F92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</w:t>
            </w:r>
            <w:r w:rsidR="001F222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H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2BA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394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202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89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17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B8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9A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94B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0F8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CE5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13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88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19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FB1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55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5E6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7A322F1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3B8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844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A13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736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7B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46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E32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5C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3A8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EC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D1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F9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8F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66B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F93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CB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03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FAA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02257A8A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6EB0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86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3A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1D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EEB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ED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14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23B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6A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034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4A6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62C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605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6AD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5D2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B2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1D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B1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1C51CA41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2EF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61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CCC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B0A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20B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C4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97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27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2F2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2D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1A9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87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B47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7D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61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62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3C2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307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3C0751AF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9B0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FA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AB4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E4E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EDF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451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633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84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BFE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04A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7A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2B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A10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D41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5D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EA4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575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91E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8CDBD17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8475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6D3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F831" w14:textId="71B0EB70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789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394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8BD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0ED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462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D28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AA3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D9F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DEB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708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2D1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4FE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5A3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6E1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337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3AC1978D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92A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A9F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75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B07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0D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5A1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2B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42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41F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93B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94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EE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45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9DA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72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832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55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26A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3EB3D8EE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461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940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D13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A0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F6A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33E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CB8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029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DFF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7AB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E8A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29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FB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9A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82A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45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0B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CC9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15F80BC1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A04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FF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305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63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91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82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981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F8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17B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B98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34C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BF5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88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8A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FC0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AE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038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9CE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1A471CD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E70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18C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8A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AC2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DA3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4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B4A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EF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1DC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37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9C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18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D1B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003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3AA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8D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A1E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70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42BA7113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A1DC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D5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2F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F0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98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4E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1C4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E65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AD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C6E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4D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6B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5A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C5C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0B4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90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54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66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4ABED65C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B8B4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79D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7D54" w14:textId="2B4526B1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F74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362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6EB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934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0B3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49E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AFC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9B3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67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2FC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8BB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ABF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F21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D0D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D3D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0C02EE4B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4AC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78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32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9E6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8FF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E4C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5FC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C7F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53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798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D4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01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228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CDD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BB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8F4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B24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D73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29C0DBFA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7076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481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8EE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F9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F8B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E41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F46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819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287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AC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3A8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26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626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9FA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A78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6D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9A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633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10689CA3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BDDD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26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0E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69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AF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57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A7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B7A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B4B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83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BDF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BF3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7EF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B4F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858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A09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419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AA1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3D3AFFDE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FFD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E4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240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C0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66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3A8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966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72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0F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F11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BC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3A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7B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874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F7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DB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29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AC1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19873A5A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7C0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AE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FB3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F0A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32C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E7E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95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FB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A4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AA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D58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D7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410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815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7BC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3D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C6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28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41705DDA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6037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0FC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BA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7A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48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D9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7A2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E8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54D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68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FA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94C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9AB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50A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836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94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C0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C0C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53B47BA7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4D2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F0D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66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0F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87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D7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AE6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48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42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BD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2DC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C2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1C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6C6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65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59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3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1F4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F31604" w14:paraId="148FF587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95CD" w14:textId="16EA29A6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B509" w14:textId="304C7483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F2C2" w14:textId="001E89B4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EA2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70D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3C7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C46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9AD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657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9E1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792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C27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93D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90E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892A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510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9DF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815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B973A6" w14:paraId="191B4E1F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19D" w14:textId="2E957623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F5F" w14:textId="7E847B7F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NU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626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569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BF6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50E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F4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4DF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41B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7C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F2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7E6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43B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B973A6" w14:paraId="643109A1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D29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65D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37E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7F9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1D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1F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76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14C5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31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91D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60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99D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D9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B973A6" w14:paraId="7A7490E8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9C7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FD8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4D3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FD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C78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87B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DF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D2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56F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46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255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7B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FB6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B973A6" w14:paraId="3E2F1C54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319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8C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77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CD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E8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0E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E76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99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B23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CB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8B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E4AB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79DF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B973A6" w14:paraId="5B997A8C" w14:textId="77777777" w:rsidTr="00FB19C6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A4D3" w14:textId="77777777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21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3CF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84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A2B0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11A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0E9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A54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08D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CA9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74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118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D1B2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B973A6" w:rsidRPr="00B973A6" w14:paraId="1ABE6029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2161" w14:textId="36E1FBF3" w:rsidR="00B973A6" w:rsidRPr="00B973A6" w:rsidRDefault="00B973A6" w:rsidP="00F3160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5BE2" w14:textId="168B7C56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B82D" w14:textId="002DA7AB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96B3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30B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8E3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5EA7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F1C1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3EBA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0F3C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23F9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E39E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0E46" w14:textId="77777777" w:rsidR="00B973A6" w:rsidRPr="00B973A6" w:rsidRDefault="00B973A6" w:rsidP="00F31604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B973A6" w14:paraId="46411EFA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E29D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9B77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CC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543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CA0C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ay of experiment</w:t>
            </w:r>
          </w:p>
        </w:tc>
      </w:tr>
      <w:tr w:rsidR="00A85DE3" w:rsidRPr="00B973A6" w14:paraId="0DD43D40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6F5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F428D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ubstance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C8E422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(mg/kg/day, </w:t>
            </w:r>
            <w:proofErr w:type="spellStart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o.</w:t>
            </w:r>
            <w:proofErr w:type="spellEnd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E495B6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imal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D No.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4B26" w14:textId="00ABD211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E17" w14:textId="43434E99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27AB" w14:textId="2FC21260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064" w14:textId="4F39D2CE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8227" w14:textId="50F2C4FD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587" w14:textId="7E595F6B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8133" w14:textId="36F91199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A85DE3" w:rsidRPr="00B973A6" w14:paraId="6982B67B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6AD0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467A2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882ED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3861A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82A3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9656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2307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AFD1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AA76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39EB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F066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2EA2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AB76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8098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1FEF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F010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604A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E5DB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</w:tr>
      <w:tr w:rsidR="00A85DE3" w:rsidRPr="00F31604" w14:paraId="42CCC741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882A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9A4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% M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B2F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74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8C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A00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0B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AE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59E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59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58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248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1F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6F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0E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BD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B92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65F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46FDD05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D6E1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48C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1E3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A80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E70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3F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888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FB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C86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6AC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0E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9E5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AAC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41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B15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B23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F71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B0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3FAA2596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4DF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08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6EE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39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5F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3C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8E6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131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91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69A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6F5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12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D0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A8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D7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5B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133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65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3E9923E4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2A1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4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9B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6B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26B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083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DA8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D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75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5B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B18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AC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AC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F41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2B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FA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97F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725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66ABAC0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DF5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587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732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8D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DC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727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FA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A8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DF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542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F4D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30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F5F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E1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F52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79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B7D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CB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D10E035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287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E24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2B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F96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AD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D2A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32E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806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3AB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6D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A2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0CE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E03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6F7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B98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B6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10D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11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B29A560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A3C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467D" w14:textId="62325305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</w:t>
            </w:r>
            <w:r w:rsidR="001F222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H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09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557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DB4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AC4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AD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2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261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84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F3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DA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F5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06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F9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53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26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35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83E2DCF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0EC5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C9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7B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47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CEB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B1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3DB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5D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7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5E2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8E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3AF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FB8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4AE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AB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4E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BF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D1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6F2B9D8A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ABE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BD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37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4A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35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D1A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C53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E0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D9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42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ED2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71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F99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A0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80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CA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106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2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A95AC07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70A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47A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B69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8C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7C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832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47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2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7EC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5B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2B4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799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5D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FF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18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3A0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BA9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23F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9A0A419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2E3C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754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1E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AA6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5E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AD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85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5AF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0C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A3A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AEC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1CB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8C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5A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AFF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D13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7BE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07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69A7DA68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5C4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3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3E0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8D6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643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69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F2C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A45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D5A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194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757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3B0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5B1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FE8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C4E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CAC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0D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E0E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8C3DEDC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C0B7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0CC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E5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9FD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CA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F8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409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7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B7E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CF5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16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F7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E1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1F2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79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2A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8C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D8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598237D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015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EE6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68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EA5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B14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21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97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9B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F5F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0A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A4D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B5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DC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6C3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A6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59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D2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809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88CB125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014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58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43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C9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FC3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78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204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9D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44B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84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3D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524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E7C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F2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556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31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B8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10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316B87C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C5F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C74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62B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706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22C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3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32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A3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E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F94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54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354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2C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EB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C69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45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F6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6B9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075CFE3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FBE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A35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39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D91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4FF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C2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A2E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01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7CC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7DE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6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48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6B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2B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522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6B8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ECF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8E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275C2F3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103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C6C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7DB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46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829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8CA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2D9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EF8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BB7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077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2E2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8AC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AA7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7DA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7B7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1BA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230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326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200DE95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CCF4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CF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DEC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A5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A6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7DF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B8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70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0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A54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16A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666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484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0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3F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5C3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83A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B2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296603C2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971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108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A54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7A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538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CB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4C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9F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F1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43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632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C5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7E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47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59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27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BD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63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840AA80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E9EA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7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BB8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F7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8C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C99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0B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5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BC4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88F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6D2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7F6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CC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12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BB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3C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C50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97C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2CFDACDE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7FC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FCF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EF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659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35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237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94E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16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80A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18A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F0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43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09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7B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974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0C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626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42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8B97593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8C2E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77C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0E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115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0A5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B7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BAD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88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C90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AFD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A71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FB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535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55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01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A0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89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BC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6EC7683E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427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74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516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774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68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E70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653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F1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671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029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88B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6B2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0B9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51B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22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A78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B3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135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66CB479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0FBA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07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E73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AE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81E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96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108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AE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E07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31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15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FE6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367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620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9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B6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85B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7B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800BAF5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5A40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305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C42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4B9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56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1DD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779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6AB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06E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F77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C1F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DA0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75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51A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48D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0DE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BCB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E29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B973A6" w14:paraId="00DDB97A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FA28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B05D" w14:textId="225883FD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NU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C5E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BA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17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76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25A84F42" w14:textId="2BF39BAE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A0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115B7422" w14:textId="2261367D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068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28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345" w14:textId="379E144E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Sacrificed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580D" w14:textId="7425FD7C" w:rsidR="00A85DE3" w:rsidRPr="00B973A6" w:rsidRDefault="00A85DE3" w:rsidP="00A85DE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2E4070B2" w14:textId="77777777" w:rsidTr="00907E88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2D20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A1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FD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01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296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BF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366D3626" w14:textId="3946E4D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69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58A88A89" w14:textId="78F041C2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14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AD5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BBF" w14:textId="4343084B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Sacrificed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F75D" w14:textId="2652E59D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47ADD2B2" w14:textId="77777777" w:rsidTr="00FF3133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232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C79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CD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D0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1E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BC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067F985C" w14:textId="0F7ED6B6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E15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15F06080" w14:textId="1DF243DB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1C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5E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E7E" w14:textId="6D3B31D8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Sacrificed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64E0" w14:textId="5884FF03" w:rsidR="00A85DE3" w:rsidRPr="00B973A6" w:rsidRDefault="00A85DE3" w:rsidP="00A85DE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155AB701" w14:textId="77777777" w:rsidTr="00551002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106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D5A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47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76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BC7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DDB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09B1C598" w14:textId="2A1F4182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77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11EEF48B" w14:textId="531223E5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463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D3D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AE1D" w14:textId="7A8C553A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Sacrificed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682" w14:textId="5C1B96B0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26704959" w14:textId="77777777" w:rsidTr="00745C54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69A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9D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E24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F42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3C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1E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293B8C0E" w14:textId="35877431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73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6CCD63A3" w14:textId="5D84D5A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D5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67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D70" w14:textId="73A534FD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Sacrificed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548" w14:textId="68381D09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2B0398EE" w14:textId="77777777" w:rsidTr="004166F9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AC08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7A6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D1C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ECB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48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1D8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553AE6B3" w14:textId="0D7B9C84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E7B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5C5A68C3" w14:textId="22C62B82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F17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EF9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B7441" w14:textId="77BDFE90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Sacrificed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AEA3" w14:textId="6FB08AED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 w14:paraId="120B85E5" w14:textId="77777777" w:rsidR="001F6474" w:rsidRDefault="001F647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E0C4769" w14:textId="77777777" w:rsidR="001F6474" w:rsidRDefault="001F6474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14302" w:type="dxa"/>
        <w:tblInd w:w="-5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342"/>
        <w:gridCol w:w="1564"/>
        <w:gridCol w:w="86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A85DE3" w:rsidRPr="00B973A6" w14:paraId="630A4D2B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0C2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A192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0F45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A80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58CC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ay of experiment</w:t>
            </w:r>
          </w:p>
        </w:tc>
      </w:tr>
      <w:tr w:rsidR="00A85DE3" w:rsidRPr="00B973A6" w14:paraId="28A759AD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A44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6AEE8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ubstance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0C9B5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(mg/kg/day, </w:t>
            </w:r>
            <w:proofErr w:type="spellStart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o.</w:t>
            </w:r>
            <w:proofErr w:type="spellEnd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6ECEA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imal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D No.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7D69" w14:textId="6FA7EAE1" w:rsidR="00A85DE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C06" w14:textId="6FE2F49C" w:rsidR="00A85DE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04B7" w14:textId="4DF2BA0A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4A613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5B6" w14:textId="3E7406FD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4A613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99E0" w14:textId="32EA8F3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4A6133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2082" w14:textId="7D53A068" w:rsidR="00A85DE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F810" w14:textId="379AC95D" w:rsidR="00A85DE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  <w:r w:rsidR="00A85DE3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85DE3" w:rsidRPr="00B973A6" w14:paraId="7C3DBF30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0FD9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4D50C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DDF56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DC600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CD17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8BBA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2408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1FFE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525A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22EF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F54E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79F0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ECC4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E95A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0CD8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8AB7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7CEC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5FE6" w14:textId="77777777" w:rsidR="00A85DE3" w:rsidRPr="00B973A6" w:rsidRDefault="00A85DE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</w:tr>
      <w:tr w:rsidR="00A85DE3" w:rsidRPr="00F31604" w14:paraId="33E070C9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7CF6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D23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% M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01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C9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C3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41C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E5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75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A46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85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DCA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3C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307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1BC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4CE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08D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1E0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E62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7CC63646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A5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F0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D36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BF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81B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12C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8D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DE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8AB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1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53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297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7C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C4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6A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1A2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D4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97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30AB261B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FC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C0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E3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F9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FD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0E2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059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60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E4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955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AD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0D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36F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970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987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4E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E48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3E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5A95248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ABB5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06A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FC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385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64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395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B70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EA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BC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188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0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70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A6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757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18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C0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24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2A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653A8C02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72C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990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A61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69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8C7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81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00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1F6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8CD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909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5F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A4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D7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D8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E7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9A6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075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44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C4B1795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1BF9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D1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4EF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1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E6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B0D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90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EA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667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069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0E5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0D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33B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9F6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A9D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21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6C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34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117DD94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65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F83" w14:textId="4FC4E5D9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</w:t>
            </w:r>
            <w:r w:rsidR="001F222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H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161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AD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CA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6D9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DB5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69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5FD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59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5B8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F2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07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CE5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8B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B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26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E8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3F2BA3B3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25E6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5B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8B6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F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E8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DE1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C27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62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F6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F08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95C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E6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109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1DB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F43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89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5F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475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2EFF0867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97D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39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1F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E2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C19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8B8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48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09D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5F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2F9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83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F6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682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06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9E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F7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E3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A3C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2825F04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6D8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F4A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74E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5B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234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31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223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B1A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68C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F9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717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F8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38B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95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41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53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D4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9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3EE83D8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EF1A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795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74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F9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CB8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56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6B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AD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C5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71A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00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EC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C2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1B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DAB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4CA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4F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CD6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1671643F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B61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DC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9DF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AA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8F0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601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ADB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4C3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571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D72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16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788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C42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238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C85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C9B1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050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22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68C3DF6E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D3C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310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99C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A9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C9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AC0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23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80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7C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CF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896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56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01E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691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681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2B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4D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CDB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75524F41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0E3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5CF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EA5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C1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5F7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89B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D6E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1B1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33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BB1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50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0B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6E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15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B6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873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0B8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65F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7E3A6CB5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5FD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1F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91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D8D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C5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79A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F8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880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718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FA9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709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27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4A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10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2FA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E94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F6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26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6BBF2B23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53C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5E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AE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1D1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1E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34C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C82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33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36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6F1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4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F5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F1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763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E7C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32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F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82C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33E22D53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E0E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4C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4E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B5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F4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AF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DA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A8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7F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716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D9A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D0D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84E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FE8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5C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B20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A39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69F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21F29CA1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CC7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26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B76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D9E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7E4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64A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F06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467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C25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09D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C06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778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3C4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46AB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245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CAB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B56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730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34510880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9D55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C5B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61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42A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4E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42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66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5B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68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724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27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AE3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5A6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2D4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0E4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CA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FB6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7F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78D04D37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E926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7B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C6A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1D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C34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42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1D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2EA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0A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D11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2D3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98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30A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92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837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F4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56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8C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00B10354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3D06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0DB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71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13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40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C9B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2A8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93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28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103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FAE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A3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F6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EB0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6AB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37F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C2C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B05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5DCA37B0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5B99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CB4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7DA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3E1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9BA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1E1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C42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D7D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EC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CB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E7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7B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C3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17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E0D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7B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119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80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20874E27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CE8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E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18E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9CC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B2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DCD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53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0C6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73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F8B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9E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AD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9D8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20B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4DC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30C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40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AE1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22998ED4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E9D1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9A8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9E8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C8E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4E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7FF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07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81D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96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F97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B9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2B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7E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9F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38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067D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E6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37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423A7DD1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4A2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7ED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DED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4B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D1D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55F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F3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A36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CD1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74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8E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B77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FF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CFC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099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D9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FC2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456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F31604" w14:paraId="52AF3A63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A420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3A5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DA5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7D2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D51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061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5AE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D1A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875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852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B2C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C6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C6F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D65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38F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58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DDC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B82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A85DE3" w:rsidRPr="00B973A6" w14:paraId="600CA881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FF8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511" w14:textId="1246AEFC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NU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AF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AF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AB2" w14:textId="07366A66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EDE8" w14:textId="0E1F6B95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6429C7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9FF9" w14:textId="117996D7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529DF64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3ED7" w14:textId="6F2B71E5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7C4D" w14:textId="50EDC3BB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404E" w14:textId="362D475A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23A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32EFF0B6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4A1B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E79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85E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1A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838" w14:textId="06A0C53D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A6A" w14:textId="493826F8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A4E07D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2942" w14:textId="09F5FD0A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52E895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992" w14:textId="27C4C984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D4B" w14:textId="1969AB20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EC7C" w14:textId="49CDCBB5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1CA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483AB745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8E1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383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EE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4EF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B11" w14:textId="11288133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7A3" w14:textId="3513E26F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66C5B79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B30" w14:textId="3C7E926C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A4E4BC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4E1" w14:textId="42A53B87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8F96" w14:textId="14C9E523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AC9" w14:textId="3D6EAF44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AD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4DD3E571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AB02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680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D75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14C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C68B" w14:textId="170C67B5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C1CC" w14:textId="4E73B1BF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3AF8A05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BAC" w14:textId="22E0344B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234686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9A6" w14:textId="342A8A23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6D3B" w14:textId="59D53589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47CC" w14:textId="615EB771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555E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1043DC82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0846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58A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FE5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3F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94AF" w14:textId="7F1107C9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B1E" w14:textId="34B338D1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2905CD5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A16" w14:textId="364EDEB7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1A3279C8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B4B1" w14:textId="724B39BD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544" w14:textId="680F36E0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2008" w14:textId="4F1FDA56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B656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85DE3" w:rsidRPr="00B973A6" w14:paraId="7B5F9D3A" w14:textId="77777777" w:rsidTr="00BC209B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23D9" w14:textId="77777777" w:rsidR="00A85DE3" w:rsidRPr="00B973A6" w:rsidRDefault="00A85DE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ED49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DEDC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99DB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2AD1" w14:textId="71CBC877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7FFA" w14:textId="02506040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6534A72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F331" w14:textId="706A148E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068DA1B4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3675" w14:textId="689E39BD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E598" w14:textId="18894A4F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CFD1" w14:textId="125728AE" w:rsidR="00A85DE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3601" w14:textId="77777777" w:rsidR="00A85DE3" w:rsidRPr="00B973A6" w:rsidRDefault="00A85DE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 w14:paraId="1E1FA43F" w14:textId="77777777" w:rsidR="00A85DE3" w:rsidRDefault="00A85DE3" w:rsidP="00A85DE3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14302" w:type="dxa"/>
        <w:tblInd w:w="-5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342"/>
        <w:gridCol w:w="1564"/>
        <w:gridCol w:w="860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4A6133" w:rsidRPr="00B973A6" w14:paraId="1A1CEB86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1170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E97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CF1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D94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F36A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ay of experiment</w:t>
            </w:r>
          </w:p>
        </w:tc>
      </w:tr>
      <w:tr w:rsidR="004A6133" w:rsidRPr="00B973A6" w14:paraId="1C2D1E8B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821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45987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ubstance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B33DC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(mg/kg/day, </w:t>
            </w:r>
            <w:proofErr w:type="spellStart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o.</w:t>
            </w:r>
            <w:proofErr w:type="spellEnd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315205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imal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D No.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6527" w14:textId="17AA881C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31F" w14:textId="4F3F9303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997" w14:textId="3FAE9DD4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B1EF" w14:textId="5A738369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163D" w14:textId="4AD04311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D1BD" w14:textId="03375666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269D" w14:textId="75BD7269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A6133" w:rsidRPr="00B973A6" w14:paraId="5DE5CDF5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753E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38E96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1D9C7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C4D21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E0C7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1187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83CB7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DF5B3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96DE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8E06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720A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DF20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7AE8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FD88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2FC8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02A5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3880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680F" w14:textId="77777777" w:rsidR="004A6133" w:rsidRPr="00B973A6" w:rsidRDefault="004A6133" w:rsidP="00BC209B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</w:tr>
      <w:tr w:rsidR="004A6133" w:rsidRPr="00F31604" w14:paraId="51F1A4AC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06EB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A3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% M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DB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4E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0A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0A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85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C2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332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C9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CD3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FA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BE9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525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AE6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F86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C18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867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5F90181B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6FC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14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081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D5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12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CB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5B4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01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746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B32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35F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FBA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3B1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AE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AB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DB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0B4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83D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447E15CA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793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E3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006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60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2E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3D5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02E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D6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8FD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3B3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20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F61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BF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795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48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AD3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7E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610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61223ED5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997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C3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42F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AE0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55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711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F11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87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50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DFE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B2F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524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3FE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AAC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716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43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E5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65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14B03E3C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570E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A09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4E9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F3C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0B9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6CF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95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23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699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24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E8B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06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421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3B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A7C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FC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02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8A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56229076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82C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C88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978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C26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14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ABA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FF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B4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3CE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17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E4E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98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E4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3A2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9B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E7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1F5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079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27E6012A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FD4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7D25" w14:textId="392DDEAE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</w:t>
            </w:r>
            <w:r w:rsidR="001F222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H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9F9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26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99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48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FAA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0AF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981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CB6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C2C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BC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C8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D9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900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43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72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56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7F1691F0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7330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47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74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F5B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29C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9FA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17D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74F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3B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32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F20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2D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FE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064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623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C5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09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40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61AADF11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90C3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43F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F3E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E65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A5D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F37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07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BE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53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AE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187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357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04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BCA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11D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D0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9C4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A6F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625D267A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5C0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3A2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66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AB3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B9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5B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742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92E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765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E34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8FD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8A7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E32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320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DA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F8D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749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38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4477B388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2A2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24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087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B3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621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DAA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31C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80F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8B5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CCB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9B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B5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776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CF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3A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A7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6B4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D5B7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7C6B0054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162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27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A14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07C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ADA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63E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8BB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8E5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CB7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486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9B4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340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DBF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3EC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9DB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DA5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FE8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A97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4A6133" w:rsidRPr="00F31604" w14:paraId="3E7F988A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422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B83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584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56D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5A1D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E820" w14:textId="56191E2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D08A" w14:textId="1343C4D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1D2" w14:textId="6980142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3083" w14:textId="6696E0B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8A8" w14:textId="2CED61A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516B" w14:textId="4C0CF98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E49" w14:textId="6F8BD81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D3F" w14:textId="6945C3D8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A4ED" w14:textId="0A84285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E62C" w14:textId="20EA9B4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A29" w14:textId="3677BEF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C18C" w14:textId="64C3370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567" w14:textId="0549AB1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6F496BEA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C1D8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61E6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3A5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887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4036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1330" w14:textId="7A84E651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B6D" w14:textId="7C2A9F7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A6E8" w14:textId="1F9927E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08F7" w14:textId="71E8EDC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125" w14:textId="13B851B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141F" w14:textId="21831CA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E46" w14:textId="031D628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7211" w14:textId="5C361A7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F0AE" w14:textId="7D45383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42BD" w14:textId="35172B9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C58" w14:textId="79BE6CE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0417" w14:textId="6971DC8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8AD9" w14:textId="17A9BD6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03144FEC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BFA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C49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6BC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FAB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940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5D5" w14:textId="167D17C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CE18" w14:textId="19CF454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2DA8" w14:textId="7D346B2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760C" w14:textId="0945F77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9968" w14:textId="540FB71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5C0" w14:textId="0BBBC7C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EB8" w14:textId="3576955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25C3" w14:textId="2A3885E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772A" w14:textId="69C6FEF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17B" w14:textId="341507F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2D3" w14:textId="2FE1D90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4C02" w14:textId="7F92217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D05" w14:textId="2FEDA4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14B3F093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C1D0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16D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3C6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276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968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143D" w14:textId="25E05F1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52DB" w14:textId="42B923F1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E93" w14:textId="0F8CF2E8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059" w14:textId="4DA6D4D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318" w14:textId="155C961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E49D" w14:textId="1154B33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2D29" w14:textId="1871174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45F" w14:textId="4E0C582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603" w14:textId="5EFEE51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F17" w14:textId="6BC0117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F290" w14:textId="5F58773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7D05" w14:textId="1806C09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248" w14:textId="7301196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075E9C62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A2A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F107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63B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35D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36AA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F439" w14:textId="3CCFD23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331" w14:textId="717AD03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963" w14:textId="5804910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BF6" w14:textId="6E81963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7C8C" w14:textId="0AAE881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8D4" w14:textId="53579E2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3248" w14:textId="2488DD8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1F9" w14:textId="64AAE748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71AD" w14:textId="1B9AA6D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9FC" w14:textId="303D7F5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4DC0" w14:textId="09C965D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70E1" w14:textId="71681FF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F13" w14:textId="668DFDD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362942A0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2315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169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9862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CD21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498C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6628B" w14:textId="5995D760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2A71" w14:textId="05AAB2B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F084" w14:textId="52552B7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CC06" w14:textId="03CF815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D461" w14:textId="18839A1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4AAF" w14:textId="23598C61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CCF4" w14:textId="23BA384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7B04" w14:textId="08FFACE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2224" w14:textId="5656F190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A92D" w14:textId="67DDC7C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04FA" w14:textId="08E10FC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DEA9" w14:textId="658D509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CC31" w14:textId="6CE4573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757185B5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D142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8B7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1FE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259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DA96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68E" w14:textId="6246CBC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DC2B" w14:textId="4A85A80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0449" w14:textId="065DC81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3DF" w14:textId="4395BD0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334" w14:textId="20523D4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866A" w14:textId="526061F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702" w14:textId="36DF203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7426" w14:textId="3346EC0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A946" w14:textId="5B7D9FD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C99B" w14:textId="0AA64FE8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1DB9" w14:textId="46FB5638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097" w14:textId="2A7E9F3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50B" w14:textId="42CE681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75026272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23B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67B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2661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BD4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6FD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E53C" w14:textId="1670E15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E2CD" w14:textId="27E36B0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834" w14:textId="7315FAC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E012" w14:textId="3015F41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0AE" w14:textId="2627E05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403" w14:textId="29E98EC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A39" w14:textId="392E36C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3C19" w14:textId="40F8715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5830" w14:textId="47E5B06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D964" w14:textId="1E0A39D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4C3" w14:textId="0FBC6741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5D5A" w14:textId="1F7D679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E98" w14:textId="77236D5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506E9898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876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DA2F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587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FEAF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5F7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F21" w14:textId="2713499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FC21" w14:textId="26FAD9D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158" w14:textId="6C2701E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143" w14:textId="657925D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8E71" w14:textId="73CC2C2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5C7D" w14:textId="415AFFD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6A3" w14:textId="0DFE304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258A" w14:textId="07C3A1F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F4E" w14:textId="0C63BEE8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AD0" w14:textId="757164A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817B" w14:textId="13E9850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64E" w14:textId="7D1BFEA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3A63" w14:textId="7AAAAD9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7B3F760B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4A3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DC0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A51A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B515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A9EB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431" w14:textId="138AF06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201" w14:textId="4521906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0E8" w14:textId="2088688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7E99" w14:textId="4CCE09B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996A" w14:textId="2281531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537" w14:textId="58671B0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812E" w14:textId="56615CC0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F26" w14:textId="7196ACC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2E8" w14:textId="2890F72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318" w14:textId="1F7CD6D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074" w14:textId="4E84214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8BA" w14:textId="7293E5D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F17" w14:textId="4805F72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6792D7B4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B64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DDC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954A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5F4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D50A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A7B" w14:textId="467C2BE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CDA" w14:textId="1F43222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B91" w14:textId="25BF0311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162" w14:textId="01CDF22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FEB" w14:textId="6889B08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9F9" w14:textId="5A32F04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0C1B" w14:textId="7F7B630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251" w14:textId="285C527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6AA" w14:textId="701D82D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E6A" w14:textId="61678CC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623" w14:textId="4ADBDCC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CE4F" w14:textId="57A07C4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E42" w14:textId="6AA2D23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76E6B8C0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0CCE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A58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EB98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CD7C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86B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E75" w14:textId="1C5AE42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F352" w14:textId="367FDBEF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24F" w14:textId="1B3F538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B5E" w14:textId="5F1671F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79A" w14:textId="6390705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2B5" w14:textId="07DB357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4BF3" w14:textId="23094414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5DC" w14:textId="1CF8C11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B5AE" w14:textId="162247C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F78" w14:textId="4B42F54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0B6" w14:textId="39DC080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4952" w14:textId="2060393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45C" w14:textId="2BED775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12368670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D35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ACAF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26A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93A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56B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9A34" w14:textId="3DD5D810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66F" w14:textId="49BD3972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6D57" w14:textId="142FAB6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DE5" w14:textId="109AB04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DCE" w14:textId="22286BF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C29" w14:textId="7B089F10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C96A" w14:textId="5B97E39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F8D" w14:textId="59E20BA5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481B" w14:textId="75839B2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361" w14:textId="686BB4D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58D" w14:textId="57A2CF8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660" w14:textId="058FBCD1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489" w14:textId="523708D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F31604" w14:paraId="23C81363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21EC" w14:textId="77777777" w:rsidR="004A6133" w:rsidRPr="00B973A6" w:rsidRDefault="004A6133" w:rsidP="004A613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2D27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B29E0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681D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1666" w14:textId="77777777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162E" w14:textId="471DC236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B55C" w14:textId="072B16E0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4B4F" w14:textId="4C461F71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FB14" w14:textId="75814383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FEE4" w14:textId="71E5B99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3563" w14:textId="5158CB8B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F886" w14:textId="4A3DBE5D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F331" w14:textId="36004B89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4F5A" w14:textId="35168CB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2482" w14:textId="7685025A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6FE3" w14:textId="3DF29FAE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1713" w14:textId="40D2615C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3C46" w14:textId="793DFD68" w:rsidR="004A6133" w:rsidRPr="00B973A6" w:rsidRDefault="004A6133" w:rsidP="004A6133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4A6133" w:rsidRPr="00B973A6" w14:paraId="231C9E32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7B28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7E3C" w14:textId="577F88A1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NU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68F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2C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DFC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91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0108934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396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26D4441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587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77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E15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B7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4A6133" w:rsidRPr="00B973A6" w14:paraId="6D410D1F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B15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E31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6E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81B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051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669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52C7206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A5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C5882D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CD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746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C0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2A9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4A6133" w:rsidRPr="00B973A6" w14:paraId="6FB4BD9A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45BC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37A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35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2C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92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B59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2170592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C09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6CFEC90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AB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D4D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C1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033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4A6133" w:rsidRPr="00B973A6" w14:paraId="124306A4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360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590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B33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1A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ADB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BCA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3DBECEE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50A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6C09D20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9189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038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DB7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F98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4A6133" w:rsidRPr="00B973A6" w14:paraId="722E6FBF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7D72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5D4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1E9E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B9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BA7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E07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35E5E7E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C0F1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7B3CBB95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41C2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886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BA6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33C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4A6133" w:rsidRPr="00B973A6" w14:paraId="239F2A47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E865" w14:textId="77777777" w:rsidR="004A6133" w:rsidRPr="00B973A6" w:rsidRDefault="004A6133" w:rsidP="00BC2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6E30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1F3F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9EB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6CE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0B2C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00154E23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3C34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16097D2A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7AD8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67FD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459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05FB" w14:textId="77777777" w:rsidR="004A6133" w:rsidRPr="00B973A6" w:rsidRDefault="004A6133" w:rsidP="00BC209B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tbl>
      <w:tblPr>
        <w:tblpPr w:leftFromText="142" w:rightFromText="142" w:vertAnchor="text" w:horzAnchor="page" w:tblpX="1130" w:tblpY="17"/>
        <w:tblW w:w="84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342"/>
        <w:gridCol w:w="1564"/>
        <w:gridCol w:w="860"/>
        <w:gridCol w:w="1474"/>
        <w:gridCol w:w="1474"/>
        <w:gridCol w:w="1474"/>
      </w:tblGrid>
      <w:tr w:rsidR="002A168F" w:rsidRPr="00B973A6" w14:paraId="6E041C30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A646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5EF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16E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793F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603F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ay of experiment</w:t>
            </w:r>
          </w:p>
        </w:tc>
      </w:tr>
      <w:tr w:rsidR="002A168F" w:rsidRPr="00B973A6" w14:paraId="0CFA6EC7" w14:textId="77777777" w:rsidTr="00000F2F">
        <w:trPr>
          <w:trHeight w:hRule="exact" w:val="227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C55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C20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ubstance</w:t>
            </w:r>
          </w:p>
        </w:tc>
        <w:tc>
          <w:tcPr>
            <w:tcW w:w="15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C99E6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ose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(mg/kg/day, </w:t>
            </w:r>
            <w:proofErr w:type="spellStart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.o.</w:t>
            </w:r>
            <w:proofErr w:type="spellEnd"/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8D0F7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imal</w:t>
            </w: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ID No.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675A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B671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0994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A168F" w:rsidRPr="00B973A6" w14:paraId="689F1831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6D14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D9F95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01921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0E686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6CDB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  <w:p w14:paraId="19450705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0F3B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  <w:p w14:paraId="76F3F7B0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100E" w14:textId="77777777" w:rsidR="002A168F" w:rsidRPr="001F2225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1F2225"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(</w:t>
            </w:r>
            <w:r w:rsidRPr="001F222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acrificed)</w:t>
            </w:r>
          </w:p>
          <w:p w14:paraId="1ADE98F8" w14:textId="77777777" w:rsidR="002A168F" w:rsidRPr="00B973A6" w:rsidRDefault="002A168F" w:rsidP="002A168F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nd</w:t>
            </w:r>
          </w:p>
        </w:tc>
      </w:tr>
      <w:tr w:rsidR="002A168F" w:rsidRPr="00F31604" w14:paraId="4B298509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F2F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C0A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5% M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E8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1AE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2AC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73D972C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F4E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7D60C78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C49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15B9986F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C3F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256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45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CAD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17D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2A3E61C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DEC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3EC6BAC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394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3F7B2E83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CAE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A51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077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759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EF8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057EDC3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2EF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105FF06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737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699C1F46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DB7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856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87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3B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7C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3E59FCE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040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6ED07AA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61C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2FAC5D05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AB6E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D2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70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56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AB8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73DD4C7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C5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07A5CF9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514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234035FF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4F07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7A9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AB6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6AC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518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21461CC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217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7A725D5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E82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1523E084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42B6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07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H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B4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4AE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78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2A97CE9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61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68A5B37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DC2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45D13841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EB77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00F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90D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802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CCD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45FAFF0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79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76C4CB5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28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76D5F826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ECE9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B3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2A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1F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DD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36B0F09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255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4946A68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B74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0982A146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B36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7E6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09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AC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E7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012A76B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A7D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5447EC7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94D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65446FC7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B180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68B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AE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AA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67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5D0BEA9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A4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2D4BD2E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BCD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059398D6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FCF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BD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B19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991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D9C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2FD979A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540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  <w:p w14:paraId="6AD08D5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66E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545236B2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0E15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1E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73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6B5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B7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4FC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57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1DA8E39D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D3A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FD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F31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1D0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A2C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BB8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1BD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192EE40E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AD5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548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72C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EFB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A5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D5B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621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5D82C8B1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A7AE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99B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98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1A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05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E9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4B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1CCA156F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262F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AE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35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057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34F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C0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91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0D3BD7D7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F827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A5D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1ED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D94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2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6BB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B11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350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6D4088CA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BDC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AF1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1D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E1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8E2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B26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E8A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5E2628B2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EB7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DA8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0A9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25E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45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FAC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F2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4723EF7A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7B7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CA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0DC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4E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F14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43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4D1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037B9028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4C9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83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D9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7C6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F5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B96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887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5424E3D1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0E39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35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069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6B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17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2C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F35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614CBE26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923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FE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357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AA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F2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AB6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46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</w:tr>
      <w:tr w:rsidR="002A168F" w:rsidRPr="00F31604" w14:paraId="3BC2180D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5E0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5B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66E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929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BF3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73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CED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F31604" w14:paraId="28CC1DD4" w14:textId="77777777" w:rsidTr="00000F2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6D90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E1B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F58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242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31F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320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8AE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B973A6" w14:paraId="43F2ACC3" w14:textId="77777777" w:rsidTr="00000F2F">
        <w:trPr>
          <w:trHeight w:hRule="exact" w:val="227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F0E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5909" w14:textId="1712D3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N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D0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7E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3E2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E06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46C373C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0C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1D78F24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B973A6" w14:paraId="135748C0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610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9C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81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EDA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D5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C5D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0A2C057B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E5A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49A9D4D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B973A6" w14:paraId="43073B91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9EE8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3C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22C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FB9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05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8961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5CF7428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B4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267DCBF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B973A6" w14:paraId="66FFABF7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0C49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17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28B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4E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7A2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BA44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3EBB723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3B3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3B026C4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B973A6" w14:paraId="4D934106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FEF7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A9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229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00A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FF7C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D96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152A0630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6B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04410617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A168F" w:rsidRPr="00B973A6" w14:paraId="275C3811" w14:textId="77777777" w:rsidTr="002A168F">
        <w:trPr>
          <w:trHeight w:hRule="exact" w:val="227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6483" w14:textId="77777777" w:rsidR="002A168F" w:rsidRPr="00B973A6" w:rsidRDefault="002A168F" w:rsidP="002A168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CD8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A3DE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48FA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4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63AD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E148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1D063D55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A5DF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  <w:p w14:paraId="23C71423" w14:textId="77777777" w:rsidR="002A168F" w:rsidRPr="00B973A6" w:rsidRDefault="002A168F" w:rsidP="002A168F">
            <w:pPr>
              <w:widowControl/>
              <w:spacing w:line="22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B973A6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</w:tbl>
    <w:p w14:paraId="57892714" w14:textId="17DFA43E" w:rsidR="002A168F" w:rsidRDefault="002A168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F491614" w14:textId="2CDEF239" w:rsidR="002A168F" w:rsidRDefault="002A168F" w:rsidP="002A168F">
      <w:pPr>
        <w:widowControl/>
        <w:jc w:val="left"/>
        <w:rPr>
          <w:rFonts w:ascii="Times New Roman" w:hAnsi="Times New Roman" w:cs="Times New Roman"/>
          <w:szCs w:val="21"/>
        </w:rPr>
      </w:pPr>
      <w:r w:rsidRPr="002A168F">
        <w:rPr>
          <w:rFonts w:ascii="Times New Roman" w:hAnsi="Times New Roman" w:cs="Times New Roman"/>
          <w:szCs w:val="21"/>
        </w:rPr>
        <w:lastRenderedPageBreak/>
        <w:t>0.5% MC: Negative control (0.5 w/v% Methylcellulose solution, 10 mL/kg)</w:t>
      </w:r>
      <w:r>
        <w:rPr>
          <w:rFonts w:ascii="Times New Roman" w:hAnsi="Times New Roman" w:cs="Times New Roman"/>
          <w:szCs w:val="21"/>
        </w:rPr>
        <w:t>.</w:t>
      </w:r>
    </w:p>
    <w:p w14:paraId="701D4BFB" w14:textId="7FFF46E6" w:rsidR="002A168F" w:rsidRPr="002A168F" w:rsidRDefault="002A168F" w:rsidP="002A168F">
      <w:pPr>
        <w:widowControl/>
        <w:jc w:val="left"/>
        <w:rPr>
          <w:rFonts w:ascii="Times New Roman" w:hAnsi="Times New Roman" w:cs="Times New Roman"/>
          <w:szCs w:val="21"/>
        </w:rPr>
      </w:pPr>
      <w:r w:rsidRPr="002A168F">
        <w:rPr>
          <w:rFonts w:ascii="Times New Roman" w:hAnsi="Times New Roman" w:cs="Times New Roman"/>
          <w:szCs w:val="21"/>
        </w:rPr>
        <w:t>ENU: Positive control (</w:t>
      </w:r>
      <w:r w:rsidRPr="002A168F">
        <w:rPr>
          <w:rFonts w:ascii="Times New Roman" w:hAnsi="Times New Roman" w:cs="Times New Roman"/>
          <w:i/>
          <w:iCs/>
          <w:szCs w:val="21"/>
        </w:rPr>
        <w:t xml:space="preserve">N </w:t>
      </w:r>
      <w:r w:rsidRPr="002A168F">
        <w:rPr>
          <w:rFonts w:ascii="Times New Roman" w:hAnsi="Times New Roman" w:cs="Times New Roman"/>
          <w:szCs w:val="21"/>
        </w:rPr>
        <w:t>-ethyl-</w:t>
      </w:r>
      <w:r w:rsidRPr="002A168F">
        <w:rPr>
          <w:rFonts w:ascii="Times New Roman" w:hAnsi="Times New Roman" w:cs="Times New Roman"/>
          <w:i/>
          <w:iCs/>
          <w:szCs w:val="21"/>
        </w:rPr>
        <w:t xml:space="preserve">N </w:t>
      </w:r>
      <w:r w:rsidRPr="002A168F">
        <w:rPr>
          <w:rFonts w:ascii="Times New Roman" w:hAnsi="Times New Roman" w:cs="Times New Roman"/>
          <w:szCs w:val="21"/>
        </w:rPr>
        <w:t>-nitrosourea, 10 mL/kg, dose once a day, for 2 days, expression period; 10 days)</w:t>
      </w:r>
      <w:r>
        <w:rPr>
          <w:rFonts w:ascii="Times New Roman" w:hAnsi="Times New Roman" w:cs="Times New Roman"/>
          <w:szCs w:val="21"/>
        </w:rPr>
        <w:t>.</w:t>
      </w:r>
    </w:p>
    <w:p w14:paraId="11E0F095" w14:textId="7F4FEFB8" w:rsidR="002A168F" w:rsidRPr="002A168F" w:rsidRDefault="002A168F" w:rsidP="002A168F">
      <w:pPr>
        <w:widowControl/>
        <w:jc w:val="left"/>
        <w:rPr>
          <w:rFonts w:ascii="Times New Roman" w:hAnsi="Times New Roman" w:cs="Times New Roman"/>
          <w:szCs w:val="21"/>
        </w:rPr>
      </w:pPr>
      <w:r w:rsidRPr="002A168F">
        <w:rPr>
          <w:rFonts w:ascii="Times New Roman" w:hAnsi="Times New Roman" w:cs="Times New Roman"/>
          <w:szCs w:val="21"/>
        </w:rPr>
        <w:t>1st: Just before the administration</w:t>
      </w:r>
      <w:r>
        <w:rPr>
          <w:rFonts w:ascii="Times New Roman" w:hAnsi="Times New Roman" w:cs="Times New Roman"/>
          <w:szCs w:val="21"/>
        </w:rPr>
        <w:t>,</w:t>
      </w:r>
      <w:r w:rsidRPr="002A168F">
        <w:rPr>
          <w:rFonts w:ascii="Times New Roman" w:hAnsi="Times New Roman" w:cs="Times New Roman"/>
          <w:szCs w:val="21"/>
        </w:rPr>
        <w:t xml:space="preserve"> 2nd: After the administration</w:t>
      </w:r>
      <w:r>
        <w:rPr>
          <w:rFonts w:ascii="Times New Roman" w:hAnsi="Times New Roman" w:cs="Times New Roman"/>
          <w:szCs w:val="21"/>
        </w:rPr>
        <w:t>.</w:t>
      </w:r>
    </w:p>
    <w:p w14:paraId="79AC9D9C" w14:textId="38AC63F3" w:rsidR="001F6474" w:rsidRDefault="002A168F" w:rsidP="002A168F">
      <w:pPr>
        <w:widowControl/>
        <w:jc w:val="left"/>
        <w:rPr>
          <w:rFonts w:ascii="Times New Roman" w:hAnsi="Times New Roman" w:cs="Times New Roman"/>
          <w:szCs w:val="21"/>
        </w:rPr>
      </w:pPr>
      <w:r w:rsidRPr="002A168F">
        <w:rPr>
          <w:rFonts w:ascii="Times New Roman" w:hAnsi="Times New Roman" w:cs="Times New Roman"/>
          <w:szCs w:val="21"/>
        </w:rPr>
        <w:t>N: Normal, ILA: Increase in locomotor activity</w:t>
      </w:r>
      <w:r>
        <w:rPr>
          <w:rFonts w:ascii="Times New Roman" w:hAnsi="Times New Roman" w:cs="Times New Roman"/>
          <w:szCs w:val="21"/>
        </w:rPr>
        <w:t>.</w:t>
      </w:r>
    </w:p>
    <w:p w14:paraId="78BF4C00" w14:textId="77777777" w:rsidR="002A168F" w:rsidRDefault="002A168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6A130BB" w14:textId="77777777" w:rsidR="002A168F" w:rsidRDefault="002A168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C1133A7" w14:textId="5AF744F7" w:rsidR="002A168F" w:rsidRDefault="002A168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0068B55" w14:textId="72A8F9EE" w:rsidR="00D62F21" w:rsidRPr="00726E30" w:rsidRDefault="002212E8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2212E8">
        <w:rPr>
          <w:rFonts w:ascii="Times New Roman" w:hAnsi="Times New Roman" w:cs="Times New Roman"/>
          <w:szCs w:val="21"/>
        </w:rPr>
        <w:lastRenderedPageBreak/>
        <w:t>Supplementary table</w:t>
      </w:r>
      <w:r w:rsidR="001F6474">
        <w:rPr>
          <w:rFonts w:ascii="Times New Roman" w:hAnsi="Times New Roman" w:cs="Times New Roman"/>
          <w:szCs w:val="21"/>
        </w:rPr>
        <w:t xml:space="preserve"> 2</w:t>
      </w:r>
      <w:r w:rsidR="005F1801">
        <w:rPr>
          <w:rFonts w:ascii="Times New Roman" w:hAnsi="Times New Roman" w:cs="Times New Roman"/>
          <w:szCs w:val="21"/>
        </w:rPr>
        <w:t>.</w:t>
      </w:r>
      <w:r w:rsidR="00D62F21" w:rsidRPr="00BE5BA7">
        <w:rPr>
          <w:rFonts w:ascii="Times New Roman" w:hAnsi="Times New Roman" w:cs="Times New Roman"/>
          <w:szCs w:val="21"/>
        </w:rPr>
        <w:t xml:space="preserve"> </w:t>
      </w:r>
      <w:r w:rsidR="005F1801">
        <w:rPr>
          <w:rFonts w:ascii="Times New Roman" w:hAnsi="Times New Roman" w:cs="Times New Roman"/>
          <w:szCs w:val="21"/>
        </w:rPr>
        <w:t>Historical data of negative</w:t>
      </w:r>
      <w:r w:rsidR="006337AB" w:rsidRPr="00BE5BA7">
        <w:rPr>
          <w:rFonts w:ascii="Times New Roman" w:hAnsi="Times New Roman" w:cs="Times New Roman"/>
          <w:szCs w:val="21"/>
        </w:rPr>
        <w:t xml:space="preserve"> controls</w:t>
      </w:r>
      <w:r w:rsidR="00D62F21" w:rsidRPr="00726E30">
        <w:rPr>
          <w:rFonts w:ascii="Times New Roman" w:hAnsi="Times New Roman"/>
          <w:szCs w:val="21"/>
        </w:rPr>
        <w:t xml:space="preserve"> (Transgenic rodent gene mutation assay (</w:t>
      </w:r>
      <w:r w:rsidR="00D62F21" w:rsidRPr="00726E30">
        <w:rPr>
          <w:rFonts w:ascii="Times New Roman" w:hAnsi="Times New Roman"/>
          <w:i/>
          <w:szCs w:val="21"/>
        </w:rPr>
        <w:t>lacZ</w:t>
      </w:r>
      <w:r w:rsidR="00D62F21" w:rsidRPr="00726E30">
        <w:rPr>
          <w:rFonts w:ascii="Times New Roman" w:hAnsi="Times New Roman"/>
          <w:szCs w:val="21"/>
        </w:rPr>
        <w:t xml:space="preserve"> assay))</w:t>
      </w:r>
    </w:p>
    <w:tbl>
      <w:tblPr>
        <w:tblW w:w="12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1"/>
        <w:gridCol w:w="919"/>
        <w:gridCol w:w="3708"/>
        <w:gridCol w:w="2512"/>
        <w:gridCol w:w="2412"/>
      </w:tblGrid>
      <w:tr w:rsidR="00D62F21" w:rsidRPr="00BE5BA7" w14:paraId="7892338E" w14:textId="77777777" w:rsidTr="00D62F21">
        <w:trPr>
          <w:trHeight w:val="238"/>
        </w:trPr>
        <w:tc>
          <w:tcPr>
            <w:tcW w:w="34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1C2B5F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B8C024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FFCBE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Mutant frequency [×10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−6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(Mean ± S.D.)</w:t>
            </w:r>
          </w:p>
        </w:tc>
        <w:tc>
          <w:tcPr>
            <w:tcW w:w="4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FF2CB" w14:textId="74F9CE1C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Acceptable range</w:t>
            </w:r>
            <w:r w:rsidR="00982E9C"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*</w:t>
            </w:r>
          </w:p>
        </w:tc>
      </w:tr>
      <w:tr w:rsidR="00D62F21" w:rsidRPr="00BE5BA7" w14:paraId="7B9E2D72" w14:textId="77777777" w:rsidTr="00D62F21">
        <w:trPr>
          <w:trHeight w:val="23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0B850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B93EE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6D425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5829A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0551E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Upper</w:t>
            </w:r>
          </w:p>
        </w:tc>
      </w:tr>
      <w:tr w:rsidR="00D62F21" w:rsidRPr="00BE5BA7" w14:paraId="1FA42151" w14:textId="77777777" w:rsidTr="00D62F21">
        <w:trPr>
          <w:trHeight w:val="552"/>
        </w:trPr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26E8A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MutaMouse</w:t>
            </w:r>
            <w:proofErr w:type="spellEnd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: male; liver]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Negative contro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79559" w14:textId="7777777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962DB" w14:textId="2367A109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3.1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± 1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23823" w14:textId="7470FD19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16.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0629E" w14:textId="330F944B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9.6</w:t>
            </w:r>
          </w:p>
        </w:tc>
      </w:tr>
      <w:tr w:rsidR="00D62F21" w:rsidRPr="00BE5BA7" w14:paraId="003FF782" w14:textId="77777777" w:rsidTr="00D62F21">
        <w:trPr>
          <w:trHeight w:val="552"/>
        </w:trPr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ED2B3" w14:textId="704D6707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MutaMouse</w:t>
            </w:r>
            <w:proofErr w:type="spellEnd"/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male; 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stomach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br/>
              <w:t>Negative contro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618A9" w14:textId="14B3E0AF" w:rsidR="00D62F21" w:rsidRPr="00BE5BA7" w:rsidRDefault="009B24A9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CDA24" w14:textId="4969F0DA" w:rsidR="00D62F21" w:rsidRPr="00BE5BA7" w:rsidRDefault="00D62F21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3.8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± 1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BE5BA7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9B24A9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9939D" w14:textId="092173E8" w:rsidR="00D62F21" w:rsidRPr="00BE5BA7" w:rsidRDefault="009B24A9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09D50" w14:textId="7F7A126A" w:rsidR="00D62F21" w:rsidRPr="00BE5BA7" w:rsidRDefault="009B24A9" w:rsidP="00BE5B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9</w:t>
            </w:r>
          </w:p>
        </w:tc>
      </w:tr>
    </w:tbl>
    <w:p w14:paraId="3106E9DA" w14:textId="0FEBD6B3" w:rsidR="00D62F21" w:rsidRPr="00726E30" w:rsidRDefault="00D62F21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BE5BA7">
        <w:rPr>
          <w:rFonts w:ascii="Times New Roman" w:hAnsi="Times New Roman"/>
          <w:szCs w:val="21"/>
        </w:rPr>
        <w:t xml:space="preserve">The historical control data </w:t>
      </w:r>
      <w:r w:rsidR="0012732E" w:rsidRPr="00BE5BA7">
        <w:rPr>
          <w:rFonts w:ascii="Times New Roman" w:hAnsi="Times New Roman" w:cs="Times New Roman"/>
          <w:szCs w:val="21"/>
        </w:rPr>
        <w:t>presented above was compiled</w:t>
      </w:r>
      <w:r w:rsidR="0012732E" w:rsidRPr="00726E30">
        <w:rPr>
          <w:rFonts w:ascii="Times New Roman" w:hAnsi="Times New Roman"/>
          <w:szCs w:val="21"/>
        </w:rPr>
        <w:t xml:space="preserve"> </w:t>
      </w:r>
      <w:r w:rsidRPr="00726E30">
        <w:rPr>
          <w:rFonts w:ascii="Times New Roman" w:hAnsi="Times New Roman"/>
          <w:szCs w:val="21"/>
        </w:rPr>
        <w:t xml:space="preserve">from </w:t>
      </w:r>
      <w:r w:rsidR="009B24A9">
        <w:rPr>
          <w:rFonts w:ascii="Times New Roman" w:hAnsi="Times New Roman"/>
          <w:szCs w:val="21"/>
        </w:rPr>
        <w:t>October</w:t>
      </w:r>
      <w:r w:rsidRPr="00726E30">
        <w:rPr>
          <w:rFonts w:ascii="Times New Roman" w:hAnsi="Times New Roman"/>
          <w:szCs w:val="21"/>
        </w:rPr>
        <w:t xml:space="preserve"> 1</w:t>
      </w:r>
      <w:r w:rsidR="009B24A9">
        <w:rPr>
          <w:rFonts w:ascii="Times New Roman" w:hAnsi="Times New Roman"/>
          <w:szCs w:val="21"/>
        </w:rPr>
        <w:t>0</w:t>
      </w:r>
      <w:r w:rsidRPr="00726E30">
        <w:rPr>
          <w:rFonts w:ascii="Times New Roman" w:hAnsi="Times New Roman"/>
          <w:szCs w:val="21"/>
        </w:rPr>
        <w:t xml:space="preserve">, </w:t>
      </w:r>
      <w:proofErr w:type="gramStart"/>
      <w:r w:rsidRPr="00726E30">
        <w:rPr>
          <w:rFonts w:ascii="Times New Roman" w:hAnsi="Times New Roman"/>
          <w:szCs w:val="21"/>
        </w:rPr>
        <w:t>201</w:t>
      </w:r>
      <w:r w:rsidR="009B24A9">
        <w:rPr>
          <w:rFonts w:ascii="Times New Roman" w:hAnsi="Times New Roman"/>
          <w:szCs w:val="21"/>
        </w:rPr>
        <w:t>4</w:t>
      </w:r>
      <w:proofErr w:type="gramEnd"/>
      <w:r w:rsidRPr="00726E30">
        <w:rPr>
          <w:rFonts w:ascii="Times New Roman" w:hAnsi="Times New Roman"/>
          <w:szCs w:val="21"/>
        </w:rPr>
        <w:t xml:space="preserve"> to </w:t>
      </w:r>
      <w:r w:rsidR="009B24A9">
        <w:rPr>
          <w:rFonts w:ascii="Times New Roman" w:hAnsi="Times New Roman"/>
          <w:szCs w:val="21"/>
        </w:rPr>
        <w:t>November</w:t>
      </w:r>
      <w:r w:rsidRPr="00726E30">
        <w:rPr>
          <w:rFonts w:ascii="Times New Roman" w:hAnsi="Times New Roman"/>
          <w:szCs w:val="21"/>
        </w:rPr>
        <w:t xml:space="preserve"> 1, 20</w:t>
      </w:r>
      <w:r w:rsidR="009B24A9">
        <w:rPr>
          <w:rFonts w:ascii="Times New Roman" w:hAnsi="Times New Roman"/>
          <w:szCs w:val="21"/>
        </w:rPr>
        <w:t>19</w:t>
      </w:r>
      <w:r w:rsidRPr="00726E30">
        <w:rPr>
          <w:rFonts w:ascii="Times New Roman" w:hAnsi="Times New Roman"/>
          <w:szCs w:val="21"/>
        </w:rPr>
        <w:t>.</w:t>
      </w:r>
    </w:p>
    <w:p w14:paraId="71462FCD" w14:textId="46533DA2" w:rsidR="00D62F21" w:rsidRPr="00726E30" w:rsidRDefault="00D62F21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726E30">
        <w:rPr>
          <w:rFonts w:ascii="Times New Roman" w:hAnsi="Times New Roman"/>
          <w:szCs w:val="21"/>
        </w:rPr>
        <w:t xml:space="preserve">Negative control: </w:t>
      </w:r>
      <w:r w:rsidR="009B24A9">
        <w:rPr>
          <w:rFonts w:ascii="Times New Roman" w:hAnsi="Times New Roman"/>
          <w:szCs w:val="21"/>
        </w:rPr>
        <w:t>Including w</w:t>
      </w:r>
      <w:r w:rsidRPr="00BE5BA7">
        <w:rPr>
          <w:rFonts w:ascii="Times New Roman" w:hAnsi="Times New Roman" w:cs="Times New Roman"/>
          <w:szCs w:val="21"/>
        </w:rPr>
        <w:t>ater</w:t>
      </w:r>
      <w:r w:rsidR="009B24A9">
        <w:rPr>
          <w:rFonts w:ascii="Times New Roman" w:hAnsi="Times New Roman" w:cs="Times New Roman"/>
          <w:szCs w:val="21"/>
        </w:rPr>
        <w:t xml:space="preserve"> for injection</w:t>
      </w:r>
      <w:r w:rsidRPr="00726E30">
        <w:rPr>
          <w:rFonts w:ascii="Times New Roman" w:hAnsi="Times New Roman"/>
          <w:szCs w:val="21"/>
        </w:rPr>
        <w:t xml:space="preserve">, 0.5% methylcellulose, corn oil, </w:t>
      </w:r>
      <w:r w:rsidR="009B24A9" w:rsidRPr="009B24A9">
        <w:rPr>
          <w:rFonts w:ascii="Times New Roman" w:hAnsi="Times New Roman"/>
          <w:i/>
          <w:iCs/>
          <w:szCs w:val="21"/>
        </w:rPr>
        <w:t>etc</w:t>
      </w:r>
      <w:r w:rsidRPr="00726E30">
        <w:rPr>
          <w:rFonts w:ascii="Times New Roman" w:hAnsi="Times New Roman"/>
          <w:szCs w:val="21"/>
        </w:rPr>
        <w:t>.</w:t>
      </w:r>
    </w:p>
    <w:p w14:paraId="37C61009" w14:textId="2FBC5AF5" w:rsidR="005E207D" w:rsidRPr="00BE5BA7" w:rsidRDefault="00982E9C" w:rsidP="00BE5BA7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726E30">
        <w:rPr>
          <w:rFonts w:ascii="Times New Roman" w:hAnsi="Times New Roman"/>
          <w:szCs w:val="21"/>
        </w:rPr>
        <w:t xml:space="preserve">* </w:t>
      </w:r>
      <w:r w:rsidR="00D62F21" w:rsidRPr="00726E30">
        <w:rPr>
          <w:rFonts w:ascii="Times New Roman" w:hAnsi="Times New Roman"/>
          <w:szCs w:val="21"/>
        </w:rPr>
        <w:t xml:space="preserve">The </w:t>
      </w:r>
      <w:r w:rsidR="00E22431" w:rsidRPr="00BE5BA7">
        <w:rPr>
          <w:rFonts w:ascii="Times New Roman" w:hAnsi="Times New Roman" w:cs="Times New Roman"/>
          <w:szCs w:val="21"/>
        </w:rPr>
        <w:t>confidence interval for</w:t>
      </w:r>
      <w:r w:rsidR="00E22431" w:rsidRPr="00726E30">
        <w:rPr>
          <w:rFonts w:ascii="Times New Roman" w:hAnsi="Times New Roman"/>
          <w:szCs w:val="21"/>
        </w:rPr>
        <w:t xml:space="preserve"> </w:t>
      </w:r>
      <w:r w:rsidR="00D62F21" w:rsidRPr="00726E30">
        <w:rPr>
          <w:rFonts w:ascii="Times New Roman" w:hAnsi="Times New Roman"/>
          <w:szCs w:val="21"/>
        </w:rPr>
        <w:t>negative control is 95</w:t>
      </w:r>
      <w:r w:rsidR="00D62F21" w:rsidRPr="00BE5BA7">
        <w:rPr>
          <w:rFonts w:ascii="Times New Roman" w:hAnsi="Times New Roman" w:cs="Times New Roman"/>
          <w:szCs w:val="21"/>
        </w:rPr>
        <w:t>%</w:t>
      </w:r>
      <w:r w:rsidR="00E22431" w:rsidRPr="00BE5BA7">
        <w:rPr>
          <w:rFonts w:ascii="Times New Roman" w:hAnsi="Times New Roman" w:cs="Times New Roman"/>
          <w:szCs w:val="21"/>
        </w:rPr>
        <w:t>.</w:t>
      </w:r>
    </w:p>
    <w:sectPr w:rsidR="005E207D" w:rsidRPr="00BE5BA7" w:rsidSect="00D62F2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41F94" w14:textId="77777777" w:rsidR="002C1823" w:rsidRDefault="002C1823" w:rsidP="00A238FD">
      <w:r>
        <w:separator/>
      </w:r>
    </w:p>
  </w:endnote>
  <w:endnote w:type="continuationSeparator" w:id="0">
    <w:p w14:paraId="13201461" w14:textId="77777777" w:rsidR="002C1823" w:rsidRDefault="002C1823" w:rsidP="00A238FD">
      <w:r>
        <w:continuationSeparator/>
      </w:r>
    </w:p>
  </w:endnote>
  <w:endnote w:type="continuationNotice" w:id="1">
    <w:p w14:paraId="1C4AD0C7" w14:textId="77777777" w:rsidR="002C1823" w:rsidRDefault="002C18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10A98" w14:textId="77777777" w:rsidR="002C1823" w:rsidRDefault="002C1823" w:rsidP="00A238FD">
      <w:r>
        <w:separator/>
      </w:r>
    </w:p>
  </w:footnote>
  <w:footnote w:type="continuationSeparator" w:id="0">
    <w:p w14:paraId="741F99D6" w14:textId="77777777" w:rsidR="002C1823" w:rsidRDefault="002C1823" w:rsidP="00A238FD">
      <w:r>
        <w:continuationSeparator/>
      </w:r>
    </w:p>
  </w:footnote>
  <w:footnote w:type="continuationNotice" w:id="1">
    <w:p w14:paraId="5128571D" w14:textId="77777777" w:rsidR="002C1823" w:rsidRDefault="002C182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21"/>
    <w:rsid w:val="00000F2F"/>
    <w:rsid w:val="000A782D"/>
    <w:rsid w:val="000F2BB1"/>
    <w:rsid w:val="0012732E"/>
    <w:rsid w:val="00165739"/>
    <w:rsid w:val="001F2225"/>
    <w:rsid w:val="001F6474"/>
    <w:rsid w:val="002212E8"/>
    <w:rsid w:val="002A168F"/>
    <w:rsid w:val="002C1823"/>
    <w:rsid w:val="003813A4"/>
    <w:rsid w:val="003E4D0E"/>
    <w:rsid w:val="003F5009"/>
    <w:rsid w:val="003F69BD"/>
    <w:rsid w:val="00421C36"/>
    <w:rsid w:val="00497472"/>
    <w:rsid w:val="004A6133"/>
    <w:rsid w:val="004E5831"/>
    <w:rsid w:val="005009CF"/>
    <w:rsid w:val="005E207D"/>
    <w:rsid w:val="005F1801"/>
    <w:rsid w:val="0060753E"/>
    <w:rsid w:val="00622FC8"/>
    <w:rsid w:val="006337AB"/>
    <w:rsid w:val="0068591E"/>
    <w:rsid w:val="006A2849"/>
    <w:rsid w:val="006E4E43"/>
    <w:rsid w:val="006E5E48"/>
    <w:rsid w:val="00723B0C"/>
    <w:rsid w:val="00726E30"/>
    <w:rsid w:val="007F207F"/>
    <w:rsid w:val="00823B0E"/>
    <w:rsid w:val="008520E1"/>
    <w:rsid w:val="00857DEC"/>
    <w:rsid w:val="00880421"/>
    <w:rsid w:val="008C7239"/>
    <w:rsid w:val="008C77BA"/>
    <w:rsid w:val="008E49EB"/>
    <w:rsid w:val="00941FA5"/>
    <w:rsid w:val="00982E9C"/>
    <w:rsid w:val="009A1C5C"/>
    <w:rsid w:val="009A3F54"/>
    <w:rsid w:val="009B24A9"/>
    <w:rsid w:val="00A238FD"/>
    <w:rsid w:val="00A85DE3"/>
    <w:rsid w:val="00A97FDA"/>
    <w:rsid w:val="00AA42E0"/>
    <w:rsid w:val="00B3174B"/>
    <w:rsid w:val="00B86D00"/>
    <w:rsid w:val="00B973A6"/>
    <w:rsid w:val="00BD1250"/>
    <w:rsid w:val="00BE5BA7"/>
    <w:rsid w:val="00C20FDC"/>
    <w:rsid w:val="00CA23CF"/>
    <w:rsid w:val="00D360CE"/>
    <w:rsid w:val="00D62F21"/>
    <w:rsid w:val="00E22431"/>
    <w:rsid w:val="00E607F7"/>
    <w:rsid w:val="00E95653"/>
    <w:rsid w:val="00EF12ED"/>
    <w:rsid w:val="00F270CB"/>
    <w:rsid w:val="00F31604"/>
    <w:rsid w:val="00FB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F8E808"/>
  <w15:docId w15:val="{E5536714-3D74-4E24-8BDD-40DD477B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F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D62F21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D62F21"/>
  </w:style>
  <w:style w:type="character" w:styleId="a5">
    <w:name w:val="annotation reference"/>
    <w:basedOn w:val="a0"/>
    <w:uiPriority w:val="99"/>
    <w:semiHidden/>
    <w:unhideWhenUsed/>
    <w:rsid w:val="00D62F21"/>
    <w:rPr>
      <w:sz w:val="18"/>
      <w:szCs w:val="18"/>
    </w:rPr>
  </w:style>
  <w:style w:type="paragraph" w:styleId="a6">
    <w:name w:val="List Paragraph"/>
    <w:basedOn w:val="a"/>
    <w:uiPriority w:val="34"/>
    <w:qFormat/>
    <w:rsid w:val="00982E9C"/>
    <w:pPr>
      <w:ind w:leftChars="400" w:left="840"/>
    </w:pPr>
  </w:style>
  <w:style w:type="paragraph" w:styleId="a7">
    <w:name w:val="Revision"/>
    <w:hidden/>
    <w:uiPriority w:val="99"/>
    <w:semiHidden/>
    <w:rsid w:val="00B3174B"/>
  </w:style>
  <w:style w:type="paragraph" w:styleId="a8">
    <w:name w:val="header"/>
    <w:basedOn w:val="a"/>
    <w:link w:val="a9"/>
    <w:uiPriority w:val="99"/>
    <w:unhideWhenUsed/>
    <w:rsid w:val="00A238F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238FD"/>
  </w:style>
  <w:style w:type="paragraph" w:styleId="aa">
    <w:name w:val="footer"/>
    <w:basedOn w:val="a"/>
    <w:link w:val="ab"/>
    <w:uiPriority w:val="99"/>
    <w:unhideWhenUsed/>
    <w:rsid w:val="00A238F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238FD"/>
  </w:style>
  <w:style w:type="paragraph" w:styleId="ac">
    <w:name w:val="Balloon Text"/>
    <w:basedOn w:val="a"/>
    <w:link w:val="ad"/>
    <w:uiPriority w:val="99"/>
    <w:semiHidden/>
    <w:unhideWhenUsed/>
    <w:rsid w:val="006337AB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337AB"/>
    <w:rPr>
      <w:rFonts w:ascii="Tahoma" w:hAnsi="Tahoma" w:cs="Tahoma"/>
      <w:sz w:val="16"/>
      <w:szCs w:val="16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BE5BA7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4"/>
    <w:link w:val="ae"/>
    <w:uiPriority w:val="99"/>
    <w:semiHidden/>
    <w:rsid w:val="00BE5BA7"/>
    <w:rPr>
      <w:b/>
      <w:bCs/>
      <w:sz w:val="20"/>
      <w:szCs w:val="20"/>
    </w:rPr>
  </w:style>
  <w:style w:type="character" w:styleId="af0">
    <w:name w:val="Hyperlink"/>
    <w:basedOn w:val="a0"/>
    <w:uiPriority w:val="99"/>
    <w:unhideWhenUsed/>
    <w:rsid w:val="00BE5B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4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31A60-EDAD-44F3-ACDC-B2930ECC9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9</Words>
  <Characters>6268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a Yasumasa</dc:creator>
  <cp:lastModifiedBy>Yasumasa MURATA</cp:lastModifiedBy>
  <cp:revision>2</cp:revision>
  <cp:lastPrinted>2023-09-26T05:26:00Z</cp:lastPrinted>
  <dcterms:created xsi:type="dcterms:W3CDTF">2023-10-10T07:17:00Z</dcterms:created>
  <dcterms:modified xsi:type="dcterms:W3CDTF">2023-10-1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ChMozdCbmAG</vt:lpwstr>
  </property>
  <property fmtid="{D5CDD505-2E9C-101B-9397-08002B2CF9AE}" pid="3" name="TRFLID">
    <vt:lpwstr>PGyr8CNyQpIDAcF4ZXimAQ==</vt:lpwstr>
  </property>
</Properties>
</file>